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04F" w:rsidRPr="00CE232E" w:rsidRDefault="0036604F" w:rsidP="0036604F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APPENDIX </w:t>
      </w:r>
      <w:r w:rsidRPr="00CE232E">
        <w:rPr>
          <w:rFonts w:ascii="Times New Roman" w:hAnsi="Times New Roman"/>
          <w:b/>
          <w:szCs w:val="24"/>
        </w:rPr>
        <w:t>Table 2: Dose constraints specified in the protocol</w:t>
      </w:r>
      <w:bookmarkStart w:id="0" w:name="_GoBack"/>
      <w:bookmarkEnd w:id="0"/>
    </w:p>
    <w:p w:rsidR="0036604F" w:rsidRPr="00CE232E" w:rsidRDefault="0036604F" w:rsidP="0036604F">
      <w:pPr>
        <w:rPr>
          <w:rFonts w:ascii="Times New Roman" w:hAnsi="Times New Roman"/>
          <w:b/>
          <w:szCs w:val="24"/>
        </w:rPr>
      </w:pPr>
    </w:p>
    <w:tbl>
      <w:tblPr>
        <w:tblW w:w="14316" w:type="dxa"/>
        <w:tblLook w:val="04A0" w:firstRow="1" w:lastRow="0" w:firstColumn="1" w:lastColumn="0" w:noHBand="0" w:noVBand="1"/>
      </w:tblPr>
      <w:tblGrid>
        <w:gridCol w:w="3700"/>
        <w:gridCol w:w="1920"/>
        <w:gridCol w:w="960"/>
        <w:gridCol w:w="1340"/>
        <w:gridCol w:w="810"/>
        <w:gridCol w:w="468"/>
        <w:gridCol w:w="252"/>
        <w:gridCol w:w="720"/>
        <w:gridCol w:w="990"/>
        <w:gridCol w:w="276"/>
        <w:gridCol w:w="960"/>
        <w:gridCol w:w="960"/>
        <w:gridCol w:w="960"/>
      </w:tblGrid>
      <w:tr w:rsidR="0036604F" w:rsidRPr="00CE232E" w:rsidTr="000D027C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b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/>
                <w:color w:val="000000"/>
                <w:spacing w:val="0"/>
                <w:szCs w:val="24"/>
              </w:rPr>
              <w:t>Orga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b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/>
                <w:color w:val="000000"/>
                <w:spacing w:val="0"/>
                <w:szCs w:val="24"/>
              </w:rPr>
              <w:t>Dose Constra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Planning Target Volume (PTV)</w:t>
            </w:r>
          </w:p>
        </w:tc>
        <w:tc>
          <w:tcPr>
            <w:tcW w:w="106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 xml:space="preserve">38 Gy delivered in 4 fractions of 9.5 Gy per fraction. </w:t>
            </w:r>
          </w:p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95% PTV encompassed within prescription isodose volume.</w:t>
            </w: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773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PTV volume receiving at least 150% prescription dose (57 Gy) will be &gt;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Rectum outer wall</w:t>
            </w:r>
          </w:p>
        </w:tc>
        <w:tc>
          <w:tcPr>
            <w:tcW w:w="5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Maximum dose 100% prescribed dose (38 Gy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7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Minor variation: Maximum dose 100.1-110% prescribed dose (41.8 Gy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74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Major variation: Maximum dose &gt;110% prescribed dose (41.8 Gy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Rectal mucosa</w:t>
            </w:r>
          </w:p>
        </w:tc>
        <w:tc>
          <w:tcPr>
            <w:tcW w:w="5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Maximum dose 75% prescribed dose (28.5 Gy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7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Minor variation: Maximum dose 75-90% prescribed dose (34.2 Gy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74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Major variation: Maximum dose &gt;90% prescribed dose (34.2 Gy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Bladder</w:t>
            </w:r>
          </w:p>
        </w:tc>
        <w:tc>
          <w:tcPr>
            <w:tcW w:w="5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Maximum dose 120% prescribed dose (45.6 Gy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5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Highest 10% (D10) ≤ 110% prescribed dose (41.8 Gy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Urethra</w:t>
            </w:r>
          </w:p>
        </w:tc>
        <w:tc>
          <w:tcPr>
            <w:tcW w:w="5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Maximum dose 120% prescribed dose (45.6 Gy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549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Highest 10% (D10) ≤ 110% prescribed dose (41.8 Gy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57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Highest 50% (D50) ≤ 105% prescribed dose (39.9</w:t>
            </w:r>
            <w:r>
              <w:rPr>
                <w:rFonts w:ascii="Times New Roman" w:hAnsi="Times New Roman"/>
                <w:color w:val="000000"/>
                <w:spacing w:val="0"/>
                <w:szCs w:val="24"/>
              </w:rPr>
              <w:t xml:space="preserve"> G</w:t>
            </w: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y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 </w:t>
            </w:r>
          </w:p>
        </w:tc>
      </w:tr>
      <w:tr w:rsidR="0036604F" w:rsidRPr="00CE232E" w:rsidTr="000D027C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Conformality index for normal tissues</w:t>
            </w:r>
          </w:p>
        </w:tc>
        <w:tc>
          <w:tcPr>
            <w:tcW w:w="74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604F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Ratio of prescription isodose volume and PTV will be ≥ 1.0 and ≤ 1.5</w:t>
            </w:r>
          </w:p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color w:val="000000"/>
                <w:spacing w:val="0"/>
                <w:szCs w:val="24"/>
              </w:rPr>
              <w:t>Minor Variation:  ≤ 0.99 or ≥ 1.51-2.0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color w:val="000000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04F" w:rsidRPr="00CE232E" w:rsidRDefault="0036604F" w:rsidP="000D027C">
            <w:pPr>
              <w:rPr>
                <w:rFonts w:ascii="Times New Roman" w:hAnsi="Times New Roman"/>
                <w:spacing w:val="0"/>
                <w:szCs w:val="24"/>
              </w:rPr>
            </w:pPr>
          </w:p>
        </w:tc>
      </w:tr>
    </w:tbl>
    <w:p w:rsidR="0008430C" w:rsidRDefault="0008430C"/>
    <w:sectPr w:rsidR="00084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04F"/>
    <w:rsid w:val="0008430C"/>
    <w:rsid w:val="0036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DF47D-7874-4B18-9037-A0F691DAA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04F"/>
    <w:pPr>
      <w:spacing w:after="0" w:line="240" w:lineRule="auto"/>
    </w:pPr>
    <w:rPr>
      <w:rFonts w:ascii="Arial" w:eastAsia="Times New Roman" w:hAnsi="Arial" w:cs="Times New Roman"/>
      <w:spacing w:val="-3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sis Healthcare Partners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Fuller</dc:creator>
  <cp:keywords/>
  <dc:description/>
  <cp:lastModifiedBy>Don Fuller</cp:lastModifiedBy>
  <cp:revision>1</cp:revision>
  <dcterms:created xsi:type="dcterms:W3CDTF">2022-04-25T23:30:00Z</dcterms:created>
  <dcterms:modified xsi:type="dcterms:W3CDTF">2022-04-25T23:31:00Z</dcterms:modified>
</cp:coreProperties>
</file>